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99" w:type="dxa"/>
        <w:tblInd w:w="93" w:type="dxa"/>
        <w:tblLook w:val="04A0" w:firstRow="1" w:lastRow="0" w:firstColumn="1" w:lastColumn="0" w:noHBand="0" w:noVBand="1"/>
      </w:tblPr>
      <w:tblGrid>
        <w:gridCol w:w="1270"/>
        <w:gridCol w:w="12959"/>
      </w:tblGrid>
      <w:tr w:rsidR="0012433D" w:rsidRPr="00FE7274" w:rsidTr="004700B0">
        <w:trPr>
          <w:trHeight w:val="31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racter</w:t>
            </w:r>
          </w:p>
        </w:tc>
        <w:tc>
          <w:tcPr>
            <w:tcW w:w="1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scription</w:t>
            </w:r>
          </w:p>
        </w:tc>
      </w:tr>
      <w:tr w:rsidR="0012433D" w:rsidRPr="00FE7274" w:rsidTr="004700B0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c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Width of the incisors: Median palate suture to outside of </w:t>
            </w: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maxillary</w:t>
            </w:r>
            <w:proofErr w:type="spellEnd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lement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cp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dth of the incisors plus canines: Median palate suture to outside of canine socket on maxillary element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asals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dth of nasal bone elements: maximum measurement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dth of maxillary: Posterior point of the median palate suture to cleft dorsal to the first molar on the upper jaw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zygo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Width of </w:t>
            </w: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ygomatic</w:t>
            </w:r>
            <w:proofErr w:type="spellEnd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rch: Tip of </w:t>
            </w: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sphenoid</w:t>
            </w:r>
            <w:proofErr w:type="spellEnd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late to maximum width of squamosal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bulla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ngth of auditory bulla: maximum length from medial lacerate foramen to posterior surface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bulla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dth of auditory bulla: maximum measurement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skull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pth of skull: Squamosal ridge above external auditory meatus to suture joining parietal and frontal elements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ximum length of Upper P3 taken from base of tooth or bone socket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ngth of fourth upper premolar (upper carnassial) measured at base of tooth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p4</w:t>
            </w:r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dth of fourth upper premolar: maximum measured at base of tooth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tr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ngth of upper tooth row: Posterior base of upper carnassial to anterior base of canine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trp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ngth of upper tooth row plus incisors: Posterior base of upper carnassial to anterior base of first incisor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and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ngth of mandible: Maximum length from condyle to anterior base of first incisor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ltr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ngth of lower tooth row: Posterior surface of the first lower molar (lower carnassial) to anterior surface of the first lower premolar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ngth of lower carnassial taken from tooth socket on inside of jaw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fooc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ength from posterior Foramen </w:t>
            </w: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ale</w:t>
            </w:r>
            <w:proofErr w:type="spellEnd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 Occipital Condyle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f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ngth of incisive foramen: maximum measurement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f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dth of incisive foramen: maximum measurement</w:t>
            </w:r>
          </w:p>
        </w:tc>
      </w:tr>
      <w:tr w:rsidR="0012433D" w:rsidRPr="00FE7274" w:rsidTr="004700B0">
        <w:trPr>
          <w:trHeight w:val="315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ampop</w:t>
            </w:r>
            <w:proofErr w:type="spellEnd"/>
          </w:p>
        </w:tc>
        <w:tc>
          <w:tcPr>
            <w:tcW w:w="12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E72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ngth from external auditory meatus to post-orbital process from base of squamosal bone</w:t>
            </w:r>
          </w:p>
        </w:tc>
      </w:tr>
      <w:tr w:rsidR="0012433D" w:rsidRPr="00FE7274" w:rsidTr="004700B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33D" w:rsidRPr="00FE7274" w:rsidRDefault="0012433D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C62E5" w:rsidRDefault="00CC62E5">
      <w:bookmarkStart w:id="0" w:name="_GoBack"/>
      <w:bookmarkEnd w:id="0"/>
    </w:p>
    <w:sectPr w:rsidR="00CC62E5" w:rsidSect="001243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DA5"/>
    <w:rsid w:val="0012433D"/>
    <w:rsid w:val="00A31DA5"/>
    <w:rsid w:val="00CC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BDB59-EAE0-4E08-B88C-363FD45B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33D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dwards</dc:creator>
  <cp:keywords/>
  <dc:description/>
  <cp:lastModifiedBy>Charles Edwards</cp:lastModifiedBy>
  <cp:revision>2</cp:revision>
  <dcterms:created xsi:type="dcterms:W3CDTF">2013-08-03T23:25:00Z</dcterms:created>
  <dcterms:modified xsi:type="dcterms:W3CDTF">2013-08-03T23:26:00Z</dcterms:modified>
</cp:coreProperties>
</file>